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36FBF" w14:textId="77777777" w:rsidR="00C442C3" w:rsidRPr="0015092D" w:rsidRDefault="00C442C3" w:rsidP="00C442C3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5092D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14:paraId="0B928EDB" w14:textId="77777777" w:rsidR="00126F78" w:rsidRPr="00E51CCB" w:rsidRDefault="00126F78" w:rsidP="00126F7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8910163"/>
      <w:r w:rsidRPr="00330234">
        <w:rPr>
          <w:rFonts w:ascii="Times New Roman" w:hAnsi="Times New Roman" w:cs="Times New Roman"/>
          <w:b/>
          <w:bCs/>
          <w:sz w:val="28"/>
          <w:szCs w:val="28"/>
        </w:rPr>
        <w:t xml:space="preserve">Clinical Characteristics Associated with High </w:t>
      </w:r>
      <w:r>
        <w:rPr>
          <w:rFonts w:ascii="Times New Roman" w:hAnsi="Times New Roman" w:cs="Times New Roman"/>
          <w:b/>
          <w:bCs/>
          <w:sz w:val="28"/>
          <w:szCs w:val="28"/>
        </w:rPr>
        <w:t>[</w:t>
      </w:r>
      <w:r w:rsidRPr="00330234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68</w:t>
      </w:r>
      <w:r w:rsidRPr="00330234">
        <w:rPr>
          <w:rFonts w:ascii="Times New Roman" w:hAnsi="Times New Roman" w:cs="Times New Roman"/>
          <w:b/>
          <w:bCs/>
          <w:sz w:val="28"/>
          <w:szCs w:val="28"/>
        </w:rPr>
        <w:t>Ga</w:t>
      </w:r>
      <w:r>
        <w:rPr>
          <w:rFonts w:ascii="Times New Roman" w:hAnsi="Times New Roman" w:cs="Times New Roman"/>
          <w:b/>
          <w:bCs/>
          <w:sz w:val="28"/>
          <w:szCs w:val="28"/>
        </w:rPr>
        <w:t>]Ga</w:t>
      </w:r>
      <w:r w:rsidRPr="00330234">
        <w:rPr>
          <w:rFonts w:ascii="Times New Roman" w:hAnsi="Times New Roman" w:cs="Times New Roman"/>
          <w:b/>
          <w:bCs/>
          <w:sz w:val="28"/>
          <w:szCs w:val="28"/>
        </w:rPr>
        <w:t>-PSMA-11 uptake in Metastatic Adenoid Cystic Carcinoma</w:t>
      </w:r>
    </w:p>
    <w:bookmarkEnd w:id="0"/>
    <w:p w14:paraId="4583F209" w14:textId="7F192CE4" w:rsidR="00C442C3" w:rsidRPr="00126F78" w:rsidRDefault="00C442C3" w:rsidP="29BC8239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343D4D4C" w14:textId="77777777" w:rsidR="007B08F7" w:rsidRDefault="007B08F7" w:rsidP="007B08F7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  <w:bookmarkStart w:id="1" w:name="_GoBack"/>
      <w:bookmarkEnd w:id="1"/>
    </w:p>
    <w:p w14:paraId="4F1DC30B" w14:textId="5263CB47" w:rsidR="00C442C3" w:rsidRDefault="29BC8239" w:rsidP="007B08F7">
      <w:pPr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b/>
          <w:bCs/>
          <w:sz w:val="22"/>
        </w:rPr>
        <w:lastRenderedPageBreak/>
        <w:t>Supplementary Figure 1</w:t>
      </w:r>
      <w:r w:rsidR="007B08F7">
        <w:rPr>
          <w:rFonts w:ascii="Times New Roman" w:hAnsi="Times New Roman" w:cs="Times New Roman"/>
          <w:b/>
          <w:bCs/>
          <w:sz w:val="22"/>
        </w:rPr>
        <w:t xml:space="preserve">. </w:t>
      </w:r>
      <w:r w:rsidR="007B08F7" w:rsidRPr="007B08F7">
        <w:rPr>
          <w:rFonts w:ascii="Times New Roman" w:hAnsi="Times New Roman" w:cs="Times New Roman"/>
          <w:sz w:val="22"/>
        </w:rPr>
        <w:t>Comparison of PSMA uptake in liver, salivary gland, and blood pool between high and low PSMA group</w:t>
      </w:r>
      <w:r w:rsidRPr="29BC8239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   </w:t>
      </w:r>
      <w:r w:rsidRPr="29BC8239">
        <w:rPr>
          <w:rFonts w:ascii="Times New Roman" w:eastAsia="Times New Roman" w:hAnsi="Times New Roman" w:cs="Times New Roman"/>
          <w:sz w:val="22"/>
        </w:rPr>
        <w:t xml:space="preserve"> </w:t>
      </w:r>
    </w:p>
    <w:p w14:paraId="597A519C" w14:textId="0948B351" w:rsidR="007B08F7" w:rsidRPr="00F203A1" w:rsidRDefault="007B08F7" w:rsidP="007B08F7">
      <w:pPr>
        <w:spacing w:line="360" w:lineRule="auto"/>
        <w:jc w:val="center"/>
        <w:rPr>
          <w:rFonts w:ascii="Times New Roman" w:eastAsia="Times New Roman" w:hAnsi="Times New Roman" w:cs="Times New Roman"/>
          <w:sz w:val="22"/>
        </w:rPr>
      </w:pPr>
      <w:r w:rsidRPr="007B08F7">
        <w:rPr>
          <w:rFonts w:ascii="Times New Roman" w:eastAsia="Times New Roman" w:hAnsi="Times New Roman" w:cs="Times New Roman"/>
          <w:sz w:val="22"/>
        </w:rPr>
        <w:object w:dxaOrig="6917" w:dyaOrig="4819" w14:anchorId="64D638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75pt;height:240.75pt" o:ole="">
            <v:imagedata r:id="rId6" o:title=""/>
          </v:shape>
          <o:OLEObject Type="Embed" ProgID="Prism5.Document" ShapeID="_x0000_i1025" DrawAspect="Content" ObjectID="_1809936076" r:id="rId7"/>
        </w:object>
      </w:r>
    </w:p>
    <w:p w14:paraId="6D3E45DB" w14:textId="76CDDB52" w:rsidR="007D2D75" w:rsidRDefault="00C442C3" w:rsidP="29BC8239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sz w:val="22"/>
        </w:rPr>
        <w:br w:type="page"/>
      </w:r>
    </w:p>
    <w:p w14:paraId="5DEA1BC5" w14:textId="77777777" w:rsidR="007B08F7" w:rsidRDefault="007B08F7" w:rsidP="29BC8239">
      <w:pPr>
        <w:rPr>
          <w:rFonts w:ascii="Times New Roman" w:hAnsi="Times New Roman" w:cs="Times New Roman"/>
          <w:b/>
          <w:bCs/>
          <w:sz w:val="22"/>
        </w:rPr>
        <w:sectPr w:rsidR="007B08F7" w:rsidSect="00CD4DC3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4758F974" w14:textId="5D4A7498" w:rsidR="00CB4575" w:rsidRDefault="29BC8239" w:rsidP="29BC8239">
      <w:pPr>
        <w:rPr>
          <w:rFonts w:ascii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7B08F7">
        <w:rPr>
          <w:rFonts w:ascii="Times New Roman" w:hAnsi="Times New Roman" w:cs="Times New Roman"/>
          <w:b/>
          <w:bCs/>
          <w:sz w:val="22"/>
        </w:rPr>
        <w:t>Table</w:t>
      </w:r>
      <w:r w:rsidRPr="29BC8239">
        <w:rPr>
          <w:rFonts w:ascii="Times New Roman" w:hAnsi="Times New Roman" w:cs="Times New Roman"/>
          <w:b/>
          <w:bCs/>
          <w:sz w:val="22"/>
        </w:rPr>
        <w:t xml:space="preserve"> </w:t>
      </w:r>
      <w:r w:rsidR="0080194A">
        <w:rPr>
          <w:rFonts w:ascii="Times New Roman" w:hAnsi="Times New Roman" w:cs="Times New Roman"/>
          <w:b/>
          <w:bCs/>
          <w:sz w:val="22"/>
        </w:rPr>
        <w:t>1</w:t>
      </w:r>
      <w:r w:rsidRPr="29BC8239">
        <w:rPr>
          <w:rFonts w:ascii="Times New Roman" w:hAnsi="Times New Roman" w:cs="Times New Roman"/>
          <w:b/>
          <w:bCs/>
          <w:sz w:val="22"/>
        </w:rPr>
        <w:t>.</w:t>
      </w:r>
      <w:r w:rsidRPr="29BC8239">
        <w:rPr>
          <w:rFonts w:ascii="Times New Roman" w:hAnsi="Times New Roman" w:cs="Times New Roman"/>
          <w:sz w:val="22"/>
        </w:rPr>
        <w:t xml:space="preserve"> </w:t>
      </w:r>
      <w:r w:rsidR="007B08F7">
        <w:rPr>
          <w:rFonts w:ascii="Times New Roman" w:hAnsi="Times New Roman" w:cs="Times New Roman"/>
          <w:sz w:val="22"/>
        </w:rPr>
        <w:t>Patient characteristics</w:t>
      </w:r>
      <w:r w:rsidRPr="29BC8239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ListTable1Light"/>
        <w:tblW w:w="4996" w:type="pct"/>
        <w:tblLook w:val="04A0" w:firstRow="1" w:lastRow="0" w:firstColumn="1" w:lastColumn="0" w:noHBand="0" w:noVBand="1"/>
      </w:tblPr>
      <w:tblGrid>
        <w:gridCol w:w="959"/>
        <w:gridCol w:w="959"/>
        <w:gridCol w:w="962"/>
        <w:gridCol w:w="1194"/>
        <w:gridCol w:w="1114"/>
        <w:gridCol w:w="962"/>
        <w:gridCol w:w="962"/>
        <w:gridCol w:w="1239"/>
        <w:gridCol w:w="1492"/>
        <w:gridCol w:w="962"/>
        <w:gridCol w:w="963"/>
        <w:gridCol w:w="963"/>
        <w:gridCol w:w="955"/>
      </w:tblGrid>
      <w:tr w:rsidR="007B08F7" w14:paraId="21E636D7" w14:textId="77777777" w:rsidTr="00A67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Align w:val="center"/>
          </w:tcPr>
          <w:p w14:paraId="0B3CC207" w14:textId="664A5203" w:rsidR="007B08F7" w:rsidRPr="007B08F7" w:rsidRDefault="007B08F7" w:rsidP="00A677C0">
            <w:pPr>
              <w:jc w:val="center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.</w:t>
            </w:r>
          </w:p>
        </w:tc>
        <w:tc>
          <w:tcPr>
            <w:tcW w:w="384" w:type="pct"/>
            <w:vAlign w:val="center"/>
          </w:tcPr>
          <w:p w14:paraId="34EC4DBA" w14:textId="4C392278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ender</w:t>
            </w:r>
          </w:p>
        </w:tc>
        <w:tc>
          <w:tcPr>
            <w:tcW w:w="385" w:type="pct"/>
            <w:vAlign w:val="center"/>
          </w:tcPr>
          <w:p w14:paraId="686EA179" w14:textId="46EC2637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ge</w:t>
            </w:r>
          </w:p>
        </w:tc>
        <w:tc>
          <w:tcPr>
            <w:tcW w:w="385" w:type="pct"/>
            <w:vAlign w:val="center"/>
          </w:tcPr>
          <w:p w14:paraId="7735950A" w14:textId="6C82F6E7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imary tumor location</w:t>
            </w:r>
          </w:p>
        </w:tc>
        <w:tc>
          <w:tcPr>
            <w:tcW w:w="385" w:type="pct"/>
            <w:vAlign w:val="center"/>
          </w:tcPr>
          <w:p w14:paraId="5DA3AB06" w14:textId="7746DD79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edominant type</w:t>
            </w:r>
          </w:p>
        </w:tc>
        <w:tc>
          <w:tcPr>
            <w:tcW w:w="385" w:type="pct"/>
            <w:vAlign w:val="center"/>
          </w:tcPr>
          <w:p w14:paraId="6AE4F1E6" w14:textId="74AB57FA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nitial stage</w:t>
            </w:r>
          </w:p>
        </w:tc>
        <w:tc>
          <w:tcPr>
            <w:tcW w:w="385" w:type="pct"/>
            <w:vAlign w:val="center"/>
          </w:tcPr>
          <w:p w14:paraId="6C20F3E5" w14:textId="6C5AF6BF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ocal therapy</w:t>
            </w:r>
          </w:p>
        </w:tc>
        <w:tc>
          <w:tcPr>
            <w:tcW w:w="385" w:type="pct"/>
            <w:vAlign w:val="center"/>
          </w:tcPr>
          <w:p w14:paraId="47399565" w14:textId="78B8F0FF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hemotherapy</w:t>
            </w:r>
          </w:p>
        </w:tc>
        <w:tc>
          <w:tcPr>
            <w:tcW w:w="385" w:type="pct"/>
            <w:vAlign w:val="center"/>
          </w:tcPr>
          <w:p w14:paraId="0725319D" w14:textId="6A027154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Ongoing treatment</w:t>
            </w:r>
          </w:p>
        </w:tc>
        <w:tc>
          <w:tcPr>
            <w:tcW w:w="385" w:type="pct"/>
            <w:vAlign w:val="center"/>
          </w:tcPr>
          <w:p w14:paraId="38ED196B" w14:textId="7AC285BE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ime from diagnosis (mo.)</w:t>
            </w:r>
          </w:p>
        </w:tc>
        <w:tc>
          <w:tcPr>
            <w:tcW w:w="385" w:type="pct"/>
            <w:vAlign w:val="center"/>
          </w:tcPr>
          <w:p w14:paraId="7AF4FF59" w14:textId="1391CF40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ime from recurrence (mo.)</w:t>
            </w:r>
          </w:p>
        </w:tc>
        <w:tc>
          <w:tcPr>
            <w:tcW w:w="385" w:type="pct"/>
            <w:vAlign w:val="center"/>
          </w:tcPr>
          <w:p w14:paraId="23F5059A" w14:textId="5BC87C3A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etastases site</w:t>
            </w:r>
          </w:p>
        </w:tc>
        <w:tc>
          <w:tcPr>
            <w:tcW w:w="382" w:type="pct"/>
            <w:vAlign w:val="center"/>
          </w:tcPr>
          <w:p w14:paraId="09E499A0" w14:textId="35529CD4" w:rsidR="007B08F7" w:rsidRPr="007B08F7" w:rsidRDefault="007B08F7" w:rsidP="00A67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edian tumor SUV</w:t>
            </w: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</w:rPr>
              <w:t>max</w:t>
            </w:r>
          </w:p>
        </w:tc>
      </w:tr>
      <w:tr w:rsidR="007B08F7" w14:paraId="5DFCF02C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17D293ED" w14:textId="3D57501A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48198F5" w14:textId="59A8BC2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D5A8C5" w14:textId="3947F62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1B88F7D" w14:textId="18BBB81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rache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065AD6A" w14:textId="74916C5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BA90D9" w14:textId="09F5613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53D0C3" w14:textId="259ED27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7CB350" w14:textId="58FC2EF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FF7E240" w14:textId="5DA3760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3AF7118" w14:textId="62F2D2E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924FE6" w14:textId="1891361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1034E0" w14:textId="15D4F23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CC934D7" w14:textId="255CE40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1</w:t>
            </w:r>
          </w:p>
        </w:tc>
      </w:tr>
      <w:tr w:rsidR="007B08F7" w14:paraId="7E2EA0D3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4B96C08B" w14:textId="77A39A6E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165784C" w14:textId="5A68644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C4F9B6" w14:textId="71DBA41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BACAFEF" w14:textId="1232542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E61E1D" w14:textId="2FD341B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ubular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1E4AE0" w14:textId="568C283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A2B5575" w14:textId="59EFF56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7A3A6C" w14:textId="65A5B94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204808" w14:textId="21C171E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0782C0E" w14:textId="153B324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1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3EE40F" w14:textId="1B04068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1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0BFFE85" w14:textId="047B999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, liver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09423CF" w14:textId="14BF742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</w:tr>
      <w:tr w:rsidR="007B08F7" w14:paraId="1AEAABAA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5DDCBCC1" w14:textId="0FD77DD2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8422CEC" w14:textId="5902949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C260C2" w14:textId="530C352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506B23E" w14:textId="165F3AF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F0BE1B" w14:textId="5E66A30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AB9D386" w14:textId="2288EFF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F47A9F" w14:textId="7A6B18A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10EF6A" w14:textId="799D4F1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7BDA48D" w14:textId="22EF83B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15E968E" w14:textId="599CC80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9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4C29D8E" w14:textId="6EB3093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9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9230D81" w14:textId="6574634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0C9DB31" w14:textId="3D12A4B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.0</w:t>
            </w:r>
          </w:p>
        </w:tc>
      </w:tr>
      <w:tr w:rsidR="007B08F7" w14:paraId="585606E2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37C84976" w14:textId="0F44EFB9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9B71042" w14:textId="62AD426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EF76608" w14:textId="2BD8699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120146" w14:textId="2857A45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lat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1C78F08" w14:textId="4548795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ubular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C6ED04" w14:textId="0862FED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D7F7463" w14:textId="58D7D6A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A0F42D" w14:textId="6B5275E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2C41FB7" w14:textId="5581B8F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018040" w14:textId="6CA2CA3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9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9A2101C" w14:textId="3C34163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3.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50DB8F" w14:textId="35460AF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E03F189" w14:textId="5B2043C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8</w:t>
            </w:r>
          </w:p>
        </w:tc>
      </w:tr>
      <w:tr w:rsidR="007B08F7" w14:paraId="0BB02D6C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7752FE70" w14:textId="7FD62301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5F815EF" w14:textId="5509D02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6E466B" w14:textId="74834C7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90537B" w14:textId="6C1A864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Nasopharynx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9DF8302" w14:textId="509EC34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EB197CE" w14:textId="75B6B1D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E197686" w14:textId="7CD17BA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1E4F7D3" w14:textId="0B812A3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8045151" w14:textId="753CEED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yclophosphamide, doxorubicin, cisplatin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B046F9" w14:textId="3DA2D7A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27.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9FA14A" w14:textId="2B37710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FFB5DC3" w14:textId="08F86AE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leur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948DF6D" w14:textId="3D299A0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.0</w:t>
            </w:r>
          </w:p>
        </w:tc>
      </w:tr>
      <w:tr w:rsidR="007B08F7" w14:paraId="125CE7E7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00CB2D07" w14:textId="0005BE6E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D8B2024" w14:textId="77673FE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5CBA34" w14:textId="4F0C494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6039EA" w14:textId="2563287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Nasopharynx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B9AA01C" w14:textId="68134B1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5FD2916" w14:textId="4735B67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1E25CE" w14:textId="72A58A4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B9D307E" w14:textId="53B7D07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5A37E7" w14:textId="4DC44D8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isplatin, vinorelbi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1F627F" w14:textId="7EDE082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82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128A36" w14:textId="26EBCC8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82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D4D1EFF" w14:textId="3F11794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2AAED43" w14:textId="1C679CA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9</w:t>
            </w:r>
          </w:p>
        </w:tc>
      </w:tr>
      <w:tr w:rsidR="007B08F7" w14:paraId="33194D64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1139441D" w14:textId="4DF06032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CF6D30B" w14:textId="19A72F3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40B23EB" w14:textId="3DCBFF2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6D9675" w14:textId="5608DD7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931E72A" w14:textId="2D2473E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A7DF5E0" w14:textId="6A7F005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4E4E05" w14:textId="253CF5E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013DFC6" w14:textId="2EB17E4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57C6D20" w14:textId="6A460C7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1730EF6" w14:textId="1C59CEB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3.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11CC8E" w14:textId="3C5BD18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3.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E1150A" w14:textId="2982888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liver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F0F5FA" w14:textId="0FBC846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</w:tr>
      <w:tr w:rsidR="007B08F7" w14:paraId="5787B61D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6CBAB96F" w14:textId="4E2F2ED7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268DBCC" w14:textId="0324D16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C50059" w14:textId="3681904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FAB04A3" w14:textId="2389521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rache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EDDC4CC" w14:textId="661FC3E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D38905" w14:textId="6BAA620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A3C6687" w14:textId="0280B2B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A35F720" w14:textId="1E53F0A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356554E" w14:textId="154484B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2133A2B" w14:textId="00A48B5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7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6AB8399" w14:textId="438181A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5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E467B6" w14:textId="5A58051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16B96DF" w14:textId="7DC725D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1</w:t>
            </w:r>
          </w:p>
        </w:tc>
      </w:tr>
      <w:tr w:rsidR="007B08F7" w14:paraId="6321C880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0C624CDB" w14:textId="5C0423BD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22B2AA0" w14:textId="25DBFA2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0F1763" w14:textId="0317901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70113F3" w14:textId="3A00975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F6702BB" w14:textId="43BB4A5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E09547" w14:textId="031FB2A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CB9A5C" w14:textId="7214F88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EDA5E4" w14:textId="298FEAD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4022060" w14:textId="11309B0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A0E928" w14:textId="10B78D5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1.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81D54AF" w14:textId="6CB5445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1.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469D68" w14:textId="010C081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81184D5" w14:textId="459E1FD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.5</w:t>
            </w:r>
          </w:p>
        </w:tc>
      </w:tr>
      <w:tr w:rsidR="007B08F7" w14:paraId="611FF27D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2215D0A3" w14:textId="5E3910CA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9F1B38A" w14:textId="4E4600D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8818310" w14:textId="6E9AB0F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8DACB0" w14:textId="3F84A9E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axillary sinus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26DEC3" w14:textId="5F780F5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3CBE60" w14:textId="1BF23EF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60330E" w14:textId="3765B3C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93732F" w14:textId="53AF191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CB6966A" w14:textId="7F63210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3B506CC" w14:textId="18F641C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9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2D292FA" w14:textId="3A45AF6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.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5D7CFA" w14:textId="1E65F86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4905BD5" w14:textId="48F74AE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</w:tr>
      <w:tr w:rsidR="007B08F7" w14:paraId="28A65870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21A685D8" w14:textId="52025930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C69808B" w14:textId="3F24604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6751C81" w14:textId="718E557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5D349B2" w14:textId="7C718F9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5BEFA6B" w14:textId="2B9F951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A99C305" w14:textId="2426599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7DB8317" w14:textId="6E48847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B40CEE4" w14:textId="6F0FD94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04DC9E1" w14:textId="4E0F23E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envatini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346C0C2" w14:textId="35E0334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36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5DD4C6" w14:textId="751CCC2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0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B8AB56" w14:textId="6CD1542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591E260" w14:textId="35954CF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.8</w:t>
            </w:r>
          </w:p>
        </w:tc>
      </w:tr>
      <w:tr w:rsidR="007B08F7" w14:paraId="0A86648C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109B992E" w14:textId="3BB70EAD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C50410B" w14:textId="78BAE65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DC19D6" w14:textId="3523ECE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D81497" w14:textId="3E451F0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F9AA36D" w14:textId="7CC4551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7C3369" w14:textId="13003AE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9CD206E" w14:textId="0ADF8B2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61FB45" w14:textId="3CEA209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2F161B5" w14:textId="7CF167B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13E15D9" w14:textId="5424EB6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95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5D90F68" w14:textId="2767246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6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330E000" w14:textId="3AEBA14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0E23F7" w14:textId="7C96632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</w:tr>
      <w:tr w:rsidR="007B08F7" w14:paraId="021C2647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60CC009A" w14:textId="3065B006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D3FF5E8" w14:textId="481E912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C98FAF" w14:textId="57B336C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49A1492" w14:textId="114906D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lat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61429BC" w14:textId="3998802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E920582" w14:textId="2A7969C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2EA41DE" w14:textId="0EDAE82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FED9BDF" w14:textId="7F0A091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98172A9" w14:textId="3F0BDC7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6187D28" w14:textId="4516DAD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57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4865779" w14:textId="18D72B4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36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0D6A508" w14:textId="11A2FD5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860937" w14:textId="34DE745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.0</w:t>
            </w:r>
          </w:p>
        </w:tc>
      </w:tr>
      <w:tr w:rsidR="007B08F7" w14:paraId="5D7BFAFA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0CF5141D" w14:textId="5522C144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111575C" w14:textId="315D315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1511F16" w14:textId="5F3B603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223BD7" w14:textId="03E767B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5E62B6" w14:textId="5F81A3E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BFDC546" w14:textId="0B78B98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185CA26" w14:textId="3171E16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4A8E4BA" w14:textId="78E2290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E5B9401" w14:textId="174DCDB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envatini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49BB70" w14:textId="1EDA826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5.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9A87FB2" w14:textId="3FCAADB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6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037987F" w14:textId="5D76698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FE208E4" w14:textId="22BBD83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7B08F7" w14:paraId="35558E55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78583517" w14:textId="1B623383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AF99F40" w14:textId="215EDC4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5F49AC" w14:textId="4F35E97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39A02DC" w14:textId="624A20E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ongu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6C6E51" w14:textId="50DCC08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D0DC55" w14:textId="3FD355A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A1B0F2" w14:textId="298AF57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0E2EB8" w14:textId="52F7965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0233DF5" w14:textId="7F50809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30CB63F" w14:textId="4E61348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34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9B86B5A" w14:textId="0228468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1.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2FB14B8" w14:textId="5E277B9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pleur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5569317" w14:textId="2BBC5C8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</w:tr>
      <w:tr w:rsidR="007B08F7" w14:paraId="209D94CB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2E421677" w14:textId="74371C6E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864A6ED" w14:textId="014AA34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864A7D2" w14:textId="27674D7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886CEFA" w14:textId="411474B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Floor of mouth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6BEFC54" w14:textId="48CDD68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E2DC22" w14:textId="1BABAC9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23F858" w14:textId="24091BD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FFB0256" w14:textId="0C7E9C3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958A30" w14:textId="703AD26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2E33152" w14:textId="1BA681A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6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0E8078E" w14:textId="5DC89B0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0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76BA97" w14:textId="73F0B16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E0EAD5" w14:textId="73D20C3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.8</w:t>
            </w:r>
          </w:p>
        </w:tc>
      </w:tr>
      <w:tr w:rsidR="007B08F7" w14:paraId="7136F822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5861F80D" w14:textId="5C2C61F1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175EF6D" w14:textId="2DB6360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46F073B" w14:textId="4243EF2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2754C16" w14:textId="433A9CF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F49FD1" w14:textId="3AA5460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ubular, 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A3D4C4" w14:textId="717BD274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72633BF" w14:textId="3645A58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F9C30B5" w14:textId="28EBE96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054F37" w14:textId="7D6631E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4BCEB6A" w14:textId="5495D6D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EA013DB" w14:textId="1360DC0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E2683EF" w14:textId="05E639D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A05DB0" w14:textId="6C4678A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.4</w:t>
            </w:r>
          </w:p>
        </w:tc>
      </w:tr>
      <w:tr w:rsidR="007B08F7" w14:paraId="40E6A1B4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64DA3054" w14:textId="669050D3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17CE9A6" w14:textId="49798FA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01C44B2" w14:textId="578A0F0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842DC3" w14:textId="666F734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lat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4DC8E85" w14:textId="5CA7698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5467BF" w14:textId="1D8832F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1CE5A6" w14:textId="0D18F0A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8A2F44A" w14:textId="10D5CB6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E826C56" w14:textId="74E81A5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82F496" w14:textId="0748184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.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EDF410" w14:textId="73D777E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.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1B8CDEC" w14:textId="2C2020F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9C0B4D9" w14:textId="679DF00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.1</w:t>
            </w:r>
          </w:p>
        </w:tc>
      </w:tr>
      <w:tr w:rsidR="007B08F7" w14:paraId="2B81C0A3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6AD64B0F" w14:textId="310F561A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A0A6208" w14:textId="3466F77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B5F8FD1" w14:textId="6D2F754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1D26A2" w14:textId="50B30CB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55FE94B" w14:textId="7FFBC64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B85D749" w14:textId="78F2B76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A0DAB8" w14:textId="127214E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F39E75" w14:textId="3D99985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612D1A2" w14:textId="4876566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01199A" w14:textId="7EDDF04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45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4401C68" w14:textId="2358CB5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9.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A8EBE89" w14:textId="207D646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leur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130783E" w14:textId="0581AC2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.4</w:t>
            </w:r>
          </w:p>
        </w:tc>
      </w:tr>
      <w:tr w:rsidR="007B08F7" w14:paraId="40EF9513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2BC7E616" w14:textId="5AB6C4E9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ED2AEAA" w14:textId="30AD0FF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3836CF9" w14:textId="7A49363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F875A8" w14:textId="65B2AA0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C688C5" w14:textId="123105A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ubular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479C622" w14:textId="7DB2222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EB2D4A7" w14:textId="35D5B14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94DD63" w14:textId="61FF9D2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2FE0D30" w14:textId="263DCF1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4CA567" w14:textId="2C3F90D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7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2725EC1" w14:textId="1DA41A8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7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A9BFAB" w14:textId="3B9AEDD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32AEDC0" w14:textId="41A2EC1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.7</w:t>
            </w:r>
          </w:p>
        </w:tc>
      </w:tr>
      <w:tr w:rsidR="007B08F7" w14:paraId="08A146A1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4236C7D4" w14:textId="2247A418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A9CE642" w14:textId="316EE49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03A4E71" w14:textId="0645483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7DFFE12" w14:textId="2AEFE5A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Lip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722DB25" w14:textId="504B288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F3E042B" w14:textId="6E5F184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932A46A" w14:textId="5133A6C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DA323A" w14:textId="4591D65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BC5ABFE" w14:textId="06D7B9D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640FB4" w14:textId="1D0153D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3.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EBB63D4" w14:textId="56F9ED5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6.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5F1842C" w14:textId="4D13101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, brain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D6862C0" w14:textId="6F5C913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.4</w:t>
            </w:r>
          </w:p>
        </w:tc>
      </w:tr>
      <w:tr w:rsidR="007B08F7" w14:paraId="7CAD15AF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2E1F5107" w14:textId="4D3B4BBC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2743869" w14:textId="76D54F0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FA4D6D5" w14:textId="7045905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1D2762F" w14:textId="37BE461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lat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20CBA85" w14:textId="199307D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5C6B29" w14:textId="38A195A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D880500" w14:textId="29F6345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348347" w14:textId="65434BF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79D1010" w14:textId="61C72D4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7E0469" w14:textId="312207F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90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7C1EBE" w14:textId="0198678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3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4B41665" w14:textId="4EC83C8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, liver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BCC0373" w14:textId="72C6A70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</w:tr>
      <w:tr w:rsidR="007B08F7" w14:paraId="272C0DA2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1725E2A6" w14:textId="4A02FF14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374A863" w14:textId="7000710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D6CACA4" w14:textId="5BFC7C9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27DEC7" w14:textId="0045B56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9A51E8" w14:textId="0D4D21D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445146A" w14:textId="50D2A03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2CE5E5" w14:textId="49C6AEA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7C75A7" w14:textId="662639E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3BA845A" w14:textId="6388C7A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5742DC2" w14:textId="115F74D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32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0C6D1B" w14:textId="1611E73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0.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C26193" w14:textId="47DF3E8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one, pleur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4262A27" w14:textId="5A6DD6C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8.1</w:t>
            </w:r>
          </w:p>
        </w:tc>
      </w:tr>
      <w:tr w:rsidR="007B08F7" w14:paraId="12669F34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6013D62B" w14:textId="42D61438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40C130C" w14:textId="29D2867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E43B4FD" w14:textId="0C7CEF61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6830AAD" w14:textId="2FF80A8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3D7499" w14:textId="59B95A1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AF050C" w14:textId="36C1741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16173C0" w14:textId="368FE42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2A27726" w14:textId="4931B7A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C1C3F2" w14:textId="135EDCE2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D86FE45" w14:textId="394C767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1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ED5715C" w14:textId="456954B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8.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6ABD85" w14:textId="74E41E7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rain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2F5951F" w14:textId="6E718C3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.7</w:t>
            </w:r>
          </w:p>
        </w:tc>
      </w:tr>
      <w:tr w:rsidR="007B08F7" w14:paraId="39453D57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05F658AC" w14:textId="151D748D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6B47C99" w14:textId="260CF2D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51CE9AC" w14:textId="59CD86C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13D6180" w14:textId="3CB8B4F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onsi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AD22233" w14:textId="15027F4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76C8EE" w14:textId="1BD9BF0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073A76" w14:textId="0B834405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25A9F34" w14:textId="45D535A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99A5BAB" w14:textId="1F79211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1BB776E" w14:textId="04F730C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8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E1754D" w14:textId="1A16BF00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0.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75DE99B" w14:textId="75AA16C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8D7C8F5" w14:textId="1938977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</w:tr>
      <w:tr w:rsidR="007B08F7" w14:paraId="106EDB82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304F0062" w14:textId="2B17EC61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1CE77E8" w14:textId="4FD3FC8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DAE3FC" w14:textId="128BEF8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069192F" w14:textId="1D7207F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AF7E35D" w14:textId="3AA9098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2DA1E9C" w14:textId="3B59194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4D50684" w14:textId="5F00EEA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67A023" w14:textId="41D049F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17759A9" w14:textId="6EB3977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AB79C28" w14:textId="7AC7D77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04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EE9CB9" w14:textId="5FA326C9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04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FF3826" w14:textId="1113CC6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leur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61A0CED" w14:textId="3F956E06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.2</w:t>
            </w:r>
          </w:p>
        </w:tc>
      </w:tr>
      <w:tr w:rsidR="007B08F7" w14:paraId="550C7BA7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07E7C3ED" w14:textId="62AAB784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1540954" w14:textId="4A4F2CE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FF6B820" w14:textId="5A7A6D9D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0290F1" w14:textId="25CBF5C1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Submandibular 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87F6E5A" w14:textId="1C9FBF2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Soli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B955BF" w14:textId="37755DC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01B858A" w14:textId="2C9AE1D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ADEAA12" w14:textId="4CD6294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2F2B17" w14:textId="4EFA6986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94CDD2" w14:textId="77AF269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9.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A8E189" w14:textId="1569A603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E0FC24" w14:textId="11128B7F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Lung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bone, liver, lymph nod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D35D3D6" w14:textId="0F7E48C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6.5</w:t>
            </w:r>
          </w:p>
        </w:tc>
      </w:tr>
      <w:tr w:rsidR="007B08F7" w14:paraId="7445BAA7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5AF09760" w14:textId="7ABAB243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2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AEC1251" w14:textId="6755A87A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87A277" w14:textId="5C2D3F2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7707E6E" w14:textId="4EDC145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gu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1AF1B93" w14:textId="6C05BD7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5C1B988" w14:textId="3341CF2D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3F77C29" w14:textId="7EB5C87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862FE25" w14:textId="1ED946C4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BCB5B2" w14:textId="107CA1A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9348DA" w14:textId="18522BF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F5EAF35" w14:textId="236E0B6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4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E746031" w14:textId="4FB7883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19B0CC5" w14:textId="4EF1891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</w:tr>
      <w:tr w:rsidR="007B08F7" w14:paraId="0A73F303" w14:textId="77777777" w:rsidTr="00A67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321697BF" w14:textId="2325DCED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7C856A0" w14:textId="7E993D3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BB0029A" w14:textId="57CDA3D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60BCEA" w14:textId="071378E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3C3739" w14:textId="1111EAD2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1F53DC" w14:textId="776A36E7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5E0E3B4" w14:textId="40C93A19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8C66DB" w14:textId="02C6A66E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5299B4" w14:textId="19EB792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3DF666E" w14:textId="79942ABB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4.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C697436" w14:textId="44383D0C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7.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49C04D3" w14:textId="3C8ACB9A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071D7E2" w14:textId="33B1AF68" w:rsidR="007B08F7" w:rsidRDefault="007B08F7" w:rsidP="00A67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</w:tr>
      <w:tr w:rsidR="007B08F7" w14:paraId="580BDC9D" w14:textId="77777777" w:rsidTr="00A67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  <w:vAlign w:val="center"/>
          </w:tcPr>
          <w:p w14:paraId="1D3E81E0" w14:textId="42A3082A" w:rsidR="007B08F7" w:rsidRDefault="007B08F7" w:rsidP="00A677C0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209224E" w14:textId="037D15D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375B918" w14:textId="70BC9A9F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64A8E62" w14:textId="0E84AFB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axillary sinus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452D14" w14:textId="1355ACF7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ubular, cribrifor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9DF2C30" w14:textId="58D93D05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1AEF1B3" w14:textId="2106D8FC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F7B25B5" w14:textId="1EBF122B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2628E1B" w14:textId="2328AE33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ive surveillanc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F29DA9" w14:textId="6AAFA54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09.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976643" w14:textId="6F6585D0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.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A3AFA93" w14:textId="24CB6CA8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ung, bon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3AB91F9" w14:textId="2B1438AE" w:rsidR="007B08F7" w:rsidRDefault="007B08F7" w:rsidP="00A67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.5</w:t>
            </w:r>
          </w:p>
        </w:tc>
      </w:tr>
    </w:tbl>
    <w:p w14:paraId="3030241F" w14:textId="3DFAD8DB" w:rsidR="00A40D8B" w:rsidRDefault="00A40D8B"/>
    <w:p w14:paraId="5B5E2618" w14:textId="77777777" w:rsidR="00A40D8B" w:rsidRDefault="00A40D8B">
      <w:pPr>
        <w:widowControl/>
        <w:wordWrap/>
        <w:autoSpaceDE/>
        <w:autoSpaceDN/>
      </w:pPr>
      <w:r>
        <w:br w:type="page"/>
      </w:r>
    </w:p>
    <w:p w14:paraId="3C30FA30" w14:textId="77777777" w:rsidR="00CB4575" w:rsidRDefault="00CB4575"/>
    <w:p w14:paraId="05EA7727" w14:textId="0FB062C5" w:rsidR="00A40D8B" w:rsidRDefault="00A40D8B" w:rsidP="00A40D8B">
      <w:pPr>
        <w:rPr>
          <w:rFonts w:ascii="Times New Roman" w:hAnsi="Times New Roman" w:cs="Times New Roman"/>
          <w:sz w:val="22"/>
        </w:rPr>
      </w:pPr>
      <w:r w:rsidRPr="00A40D8B">
        <w:rPr>
          <w:rFonts w:ascii="Times New Roman" w:hAnsi="Times New Roman" w:cs="Times New Roman"/>
          <w:b/>
          <w:bCs/>
          <w:sz w:val="22"/>
        </w:rPr>
        <w:t>Supplementary Table 2.</w:t>
      </w:r>
      <w:r w:rsidRPr="00A40D8B">
        <w:rPr>
          <w:rFonts w:ascii="Times New Roman" w:hAnsi="Times New Roman" w:cs="Times New Roman"/>
          <w:sz w:val="22"/>
        </w:rPr>
        <w:t xml:space="preserve"> Patient received </w:t>
      </w:r>
      <w:r w:rsidRPr="00A40D8B">
        <w:rPr>
          <w:rFonts w:ascii="Times New Roman" w:hAnsi="Times New Roman" w:cs="Times New Roman"/>
          <w:sz w:val="22"/>
          <w:vertAlign w:val="superscript"/>
        </w:rPr>
        <w:t>177</w:t>
      </w:r>
      <w:r w:rsidRPr="00A40D8B">
        <w:rPr>
          <w:rFonts w:ascii="Times New Roman" w:hAnsi="Times New Roman" w:cs="Times New Roman"/>
          <w:sz w:val="22"/>
        </w:rPr>
        <w:t>Lu-DGUL therapy</w:t>
      </w:r>
      <w:r>
        <w:rPr>
          <w:rFonts w:ascii="Times New Roman" w:hAnsi="Times New Roman" w:cs="Times New Roman"/>
          <w:sz w:val="22"/>
        </w:rPr>
        <w:t xml:space="preserve"> characteristics</w:t>
      </w:r>
      <w:r w:rsidRPr="29BC8239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ListTable1Light"/>
        <w:tblW w:w="4939" w:type="pct"/>
        <w:tblLook w:val="04A0" w:firstRow="1" w:lastRow="0" w:firstColumn="1" w:lastColumn="0" w:noHBand="0" w:noVBand="1"/>
      </w:tblPr>
      <w:tblGrid>
        <w:gridCol w:w="1021"/>
        <w:gridCol w:w="1021"/>
        <w:gridCol w:w="1023"/>
        <w:gridCol w:w="1269"/>
        <w:gridCol w:w="1185"/>
        <w:gridCol w:w="1001"/>
        <w:gridCol w:w="1045"/>
        <w:gridCol w:w="1318"/>
        <w:gridCol w:w="1183"/>
        <w:gridCol w:w="1134"/>
        <w:gridCol w:w="141"/>
        <w:gridCol w:w="1174"/>
        <w:gridCol w:w="70"/>
        <w:gridCol w:w="945"/>
      </w:tblGrid>
      <w:tr w:rsidR="006741A6" w14:paraId="15BC9E8A" w14:textId="77777777" w:rsidTr="00BA4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FADA48C" w14:textId="77777777" w:rsidR="00A40D8B" w:rsidRPr="007B08F7" w:rsidRDefault="00A40D8B" w:rsidP="00A40D8B">
            <w:pPr>
              <w:jc w:val="center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.</w:t>
            </w:r>
          </w:p>
        </w:tc>
        <w:tc>
          <w:tcPr>
            <w:tcW w:w="377" w:type="pct"/>
            <w:vAlign w:val="center"/>
          </w:tcPr>
          <w:p w14:paraId="138E4A35" w14:textId="77777777" w:rsidR="00A40D8B" w:rsidRPr="007B08F7" w:rsidRDefault="00A40D8B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ender</w:t>
            </w:r>
          </w:p>
        </w:tc>
        <w:tc>
          <w:tcPr>
            <w:tcW w:w="378" w:type="pct"/>
            <w:vAlign w:val="center"/>
          </w:tcPr>
          <w:p w14:paraId="54C18155" w14:textId="77777777" w:rsidR="00A40D8B" w:rsidRPr="007B08F7" w:rsidRDefault="00A40D8B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ge</w:t>
            </w:r>
          </w:p>
        </w:tc>
        <w:tc>
          <w:tcPr>
            <w:tcW w:w="469" w:type="pct"/>
            <w:vAlign w:val="center"/>
          </w:tcPr>
          <w:p w14:paraId="1E8B8EEB" w14:textId="77777777" w:rsidR="00A40D8B" w:rsidRPr="007B08F7" w:rsidRDefault="00A40D8B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imary tumor location</w:t>
            </w:r>
          </w:p>
        </w:tc>
        <w:tc>
          <w:tcPr>
            <w:tcW w:w="438" w:type="pct"/>
            <w:vAlign w:val="center"/>
          </w:tcPr>
          <w:p w14:paraId="6AF69C91" w14:textId="77777777" w:rsidR="00A40D8B" w:rsidRPr="007B08F7" w:rsidRDefault="00A40D8B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edominant type</w:t>
            </w:r>
          </w:p>
        </w:tc>
        <w:tc>
          <w:tcPr>
            <w:tcW w:w="370" w:type="pct"/>
            <w:vAlign w:val="center"/>
          </w:tcPr>
          <w:p w14:paraId="11E166A8" w14:textId="77777777" w:rsidR="00A40D8B" w:rsidRPr="006741A6" w:rsidRDefault="00A40D8B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41A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nitial stage</w:t>
            </w:r>
          </w:p>
        </w:tc>
        <w:tc>
          <w:tcPr>
            <w:tcW w:w="386" w:type="pct"/>
            <w:vAlign w:val="center"/>
          </w:tcPr>
          <w:p w14:paraId="0F2BF7CD" w14:textId="40287A5C" w:rsidR="00A40D8B" w:rsidRPr="006741A6" w:rsidRDefault="006741A6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41A6">
              <w:rPr>
                <w:rFonts w:ascii="Times New Roman" w:hAnsi="Times New Roman" w:cs="Times New Roman"/>
                <w:sz w:val="16"/>
                <w:szCs w:val="16"/>
              </w:rPr>
              <w:t>Metstases site</w:t>
            </w:r>
          </w:p>
        </w:tc>
        <w:tc>
          <w:tcPr>
            <w:tcW w:w="487" w:type="pct"/>
            <w:vAlign w:val="center"/>
          </w:tcPr>
          <w:p w14:paraId="24CE32DD" w14:textId="2AAE14CA" w:rsidR="00A40D8B" w:rsidRPr="007B08F7" w:rsidRDefault="006741A6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reatment Cycles</w:t>
            </w:r>
          </w:p>
        </w:tc>
        <w:tc>
          <w:tcPr>
            <w:tcW w:w="437" w:type="pct"/>
            <w:vAlign w:val="center"/>
          </w:tcPr>
          <w:p w14:paraId="15821564" w14:textId="72E78C89" w:rsidR="00A40D8B" w:rsidRPr="007B08F7" w:rsidRDefault="006741A6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ormal liver SUV</w:t>
            </w:r>
            <w:r w:rsidRPr="006E46D9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</w:p>
        </w:tc>
        <w:tc>
          <w:tcPr>
            <w:tcW w:w="419" w:type="pct"/>
            <w:vAlign w:val="center"/>
          </w:tcPr>
          <w:p w14:paraId="3A7B4D48" w14:textId="3A92B8A9" w:rsidR="00A40D8B" w:rsidRPr="007B08F7" w:rsidRDefault="006741A6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ighest T</w:t>
            </w:r>
            <w:r w:rsidRPr="007B08F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umor SUV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</w:rPr>
              <w:t>peak</w:t>
            </w:r>
          </w:p>
        </w:tc>
        <w:tc>
          <w:tcPr>
            <w:tcW w:w="512" w:type="pct"/>
            <w:gridSpan w:val="3"/>
            <w:vAlign w:val="center"/>
          </w:tcPr>
          <w:p w14:paraId="5C13A3C1" w14:textId="5078E172" w:rsidR="00A40D8B" w:rsidRPr="006741A6" w:rsidRDefault="006741A6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41A6">
              <w:rPr>
                <w:rFonts w:ascii="Times New Roman" w:hAnsi="Times New Roman" w:cs="Times New Roman"/>
                <w:sz w:val="16"/>
                <w:szCs w:val="16"/>
              </w:rPr>
              <w:t>Time to progression</w:t>
            </w:r>
            <w:r w:rsidR="000E30A0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349" w:type="pct"/>
            <w:vAlign w:val="center"/>
          </w:tcPr>
          <w:p w14:paraId="787E0617" w14:textId="618BEF1E" w:rsidR="00A40D8B" w:rsidRPr="007B08F7" w:rsidRDefault="00256993" w:rsidP="00A40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reatment response</w:t>
            </w:r>
          </w:p>
        </w:tc>
      </w:tr>
      <w:tr w:rsidR="006741A6" w14:paraId="1069A4A3" w14:textId="77777777" w:rsidTr="0041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116006F0" w14:textId="31D6BB0C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BF6EF25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B411CA2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BF4438D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alat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4D043BF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Tubular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4C3FA2F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D61CA66" w14:textId="26EC8084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9E5F21" w14:textId="736058F4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5B4580C" w14:textId="684620B3" w:rsidR="00256993" w:rsidRPr="002549DD" w:rsidRDefault="00812BD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42A27CC8" w14:textId="0AE1CEFB" w:rsidR="00256993" w:rsidRPr="002549DD" w:rsidRDefault="00812BD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EAEEEAF" w14:textId="7B074B7B" w:rsidR="00256993" w:rsidRPr="002549DD" w:rsidRDefault="00C41F8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3807703D" w14:textId="6743A5CD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D</w:t>
            </w:r>
          </w:p>
        </w:tc>
      </w:tr>
      <w:tr w:rsidR="006741A6" w14:paraId="09D7DDC4" w14:textId="77777777" w:rsidTr="00411D2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2A55A07B" w14:textId="46CD2413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1FA4D53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A753D4B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EBD65C7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Lip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2F63C9D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B802B27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F044205" w14:textId="3A0AFED2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one, brain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65A544" w14:textId="52418519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381E777" w14:textId="04575477" w:rsidR="00256993" w:rsidRPr="002549DD" w:rsidRDefault="00812BD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299977D4" w14:textId="7BF37356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E8C6F9" w14:textId="61E7ACE9" w:rsidR="00256993" w:rsidRPr="002549DD" w:rsidRDefault="00C41F8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1826214A" w14:textId="1371EF9F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D</w:t>
            </w:r>
          </w:p>
        </w:tc>
      </w:tr>
      <w:tr w:rsidR="006741A6" w14:paraId="627C9541" w14:textId="77777777" w:rsidTr="0041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165C2395" w14:textId="46EDD0DB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7CDD010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B3D3D9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6D30419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rotid gland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8510BDE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8414D37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C3C23B3" w14:textId="52DE9B0D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one, pleur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327960" w14:textId="369BDEAF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D670834" w14:textId="0AA6A2F3" w:rsidR="00256993" w:rsidRPr="002549DD" w:rsidRDefault="00812BD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04B292CE" w14:textId="40876C42" w:rsidR="00256993" w:rsidRPr="002549DD" w:rsidRDefault="00855DD5" w:rsidP="00812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12B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2B79BD7" w14:textId="57E4ED1C" w:rsidR="00256993" w:rsidRPr="002549DD" w:rsidRDefault="00C41F8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38E273AD" w14:textId="19DBDED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6741A6" w14:paraId="556A1CD1" w14:textId="77777777" w:rsidTr="00411D26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2AFD7F1" w14:textId="3723B54B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EFBF52B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2F94A71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0A9970A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51400C6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olid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B6E70DD" w14:textId="7777777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6ECB7D2" w14:textId="40EF169E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, bone, liver, lymph nod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54AC4F" w14:textId="14BAA7CF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563354E" w14:textId="07C3D734" w:rsidR="00256993" w:rsidRPr="002549DD" w:rsidRDefault="00AD1FF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0A00CCAD" w14:textId="5BF06298" w:rsidR="00256993" w:rsidRPr="002549DD" w:rsidRDefault="00AD1FF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B879205" w14:textId="0FE150F9" w:rsidR="00256993" w:rsidRPr="002549DD" w:rsidRDefault="00C41F8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7AF99F88" w14:textId="399A15D0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</w:tr>
      <w:tr w:rsidR="006741A6" w14:paraId="2DCAF769" w14:textId="77777777" w:rsidTr="0041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62E053DE" w14:textId="38FB94A1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2FE5299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1B3A774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42BC7E2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gu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EA01286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ribriform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DF3A553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c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71A4AB9" w14:textId="2F437D85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6B198C9" w14:textId="57C46792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63F4158" w14:textId="775DCE37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13BA9D38" w14:textId="249F136C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CC46665" w14:textId="51EC0A44" w:rsidR="00256993" w:rsidRPr="002549DD" w:rsidRDefault="00C41F8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15991BC4" w14:textId="677EF711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SD</w:t>
            </w:r>
          </w:p>
        </w:tc>
      </w:tr>
      <w:tr w:rsidR="006741A6" w14:paraId="2D1502F9" w14:textId="77777777" w:rsidTr="00411D2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5E823C60" w14:textId="5B32E564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55328C9" w14:textId="62ED0723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2506ECE" w14:textId="13196A65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2B788C4" w14:textId="5C49E8F3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ubmandibular gland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60675F5" w14:textId="4707BBDB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0E81F08" w14:textId="43AB9067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3FB5D61" w14:textId="4B333427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3A4C86" w14:textId="24C62ECC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09674F1" w14:textId="64BCFEE7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7711073B" w14:textId="203E38D7" w:rsidR="00256993" w:rsidRPr="002549DD" w:rsidRDefault="006741A6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71A9DDF" w14:textId="6752BA2D" w:rsidR="00256993" w:rsidRPr="002549DD" w:rsidRDefault="00C41F89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53277DE1" w14:textId="03E524D3" w:rsidR="00256993" w:rsidRPr="002549DD" w:rsidRDefault="00256993" w:rsidP="00256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6741A6" w14:paraId="7EB7BB96" w14:textId="77777777" w:rsidTr="0041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1A1FC2F5" w14:textId="22E8E108" w:rsidR="00256993" w:rsidRDefault="00256993" w:rsidP="00256993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F86E2D5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4B8D734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224A6DB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axillary sinus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321E58B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ubular, cribriform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66FD200" w14:textId="77777777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49DD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4a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AD80EEF" w14:textId="06649809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g, bo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C1C4DC" w14:textId="61FE0B05" w:rsidR="00256993" w:rsidRPr="002549DD" w:rsidRDefault="006741A6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DAA042F" w14:textId="7030F82C" w:rsidR="00256993" w:rsidRPr="002549DD" w:rsidRDefault="00812BD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471" w:type="pct"/>
            <w:gridSpan w:val="2"/>
            <w:shd w:val="clear" w:color="auto" w:fill="auto"/>
            <w:vAlign w:val="center"/>
          </w:tcPr>
          <w:p w14:paraId="7E6F7E39" w14:textId="650781B1" w:rsidR="00256993" w:rsidRPr="002549DD" w:rsidRDefault="00812BD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D78FC19" w14:textId="6BBD4AA1" w:rsidR="00256993" w:rsidRPr="002549DD" w:rsidRDefault="00C41F89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14:paraId="656C16E8" w14:textId="22E38809" w:rsidR="00256993" w:rsidRPr="002549DD" w:rsidRDefault="00256993" w:rsidP="002569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</w:tbl>
    <w:p w14:paraId="4FFF0833" w14:textId="1AA786BE" w:rsidR="00A40D8B" w:rsidRPr="00D756C8" w:rsidRDefault="00D756C8">
      <w:pPr>
        <w:rPr>
          <w:rFonts w:ascii="Times New Roman" w:hAnsi="Times New Roman" w:cs="Times New Roman"/>
        </w:rPr>
      </w:pPr>
      <w:r>
        <w:tab/>
      </w:r>
      <w:r w:rsidR="00256993">
        <w:rPr>
          <w:rFonts w:ascii="Times New Roman" w:hAnsi="Times New Roman" w:cs="Times New Roman"/>
          <w:sz w:val="16"/>
        </w:rPr>
        <w:t>N/A</w:t>
      </w:r>
      <w:r w:rsidRPr="00D756C8">
        <w:rPr>
          <w:rFonts w:ascii="Times New Roman" w:hAnsi="Times New Roman" w:cs="Times New Roman"/>
          <w:sz w:val="16"/>
        </w:rPr>
        <w:t>: Non-applicable</w:t>
      </w:r>
      <w:r>
        <w:rPr>
          <w:rFonts w:ascii="Times New Roman" w:hAnsi="Times New Roman" w:cs="Times New Roman"/>
          <w:sz w:val="16"/>
        </w:rPr>
        <w:t xml:space="preserve">. </w:t>
      </w:r>
      <w:r w:rsidR="00256993">
        <w:rPr>
          <w:rFonts w:ascii="Times New Roman" w:hAnsi="Times New Roman" w:cs="Times New Roman"/>
          <w:sz w:val="16"/>
        </w:rPr>
        <w:t>PD: Progressed disease. SD: Stable disease</w:t>
      </w:r>
    </w:p>
    <w:sectPr w:rsidR="00A40D8B" w:rsidRPr="00D756C8" w:rsidSect="007B08F7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C9CDF" w14:textId="77777777" w:rsidR="00FC007B" w:rsidRDefault="00FC007B" w:rsidP="007D2D75">
      <w:pPr>
        <w:spacing w:after="0" w:line="240" w:lineRule="auto"/>
      </w:pPr>
      <w:r>
        <w:separator/>
      </w:r>
    </w:p>
  </w:endnote>
  <w:endnote w:type="continuationSeparator" w:id="0">
    <w:p w14:paraId="0ECEB0E5" w14:textId="77777777" w:rsidR="00FC007B" w:rsidRDefault="00FC007B" w:rsidP="007D2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D251D" w14:textId="77777777" w:rsidR="00FC007B" w:rsidRDefault="00FC007B" w:rsidP="007D2D75">
      <w:pPr>
        <w:spacing w:after="0" w:line="240" w:lineRule="auto"/>
      </w:pPr>
      <w:r>
        <w:separator/>
      </w:r>
    </w:p>
  </w:footnote>
  <w:footnote w:type="continuationSeparator" w:id="0">
    <w:p w14:paraId="5BD9A8B5" w14:textId="77777777" w:rsidR="00FC007B" w:rsidRDefault="00FC007B" w:rsidP="007D2D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tbA0sDC3NDWwMDJR0lEKTi0uzszPAykwrQUAeKZiJywAAAA="/>
  </w:docVars>
  <w:rsids>
    <w:rsidRoot w:val="00C442C3"/>
    <w:rsid w:val="000E30A0"/>
    <w:rsid w:val="00126F78"/>
    <w:rsid w:val="002549DD"/>
    <w:rsid w:val="00256993"/>
    <w:rsid w:val="002D55DF"/>
    <w:rsid w:val="00411D26"/>
    <w:rsid w:val="00423AC4"/>
    <w:rsid w:val="00475938"/>
    <w:rsid w:val="004B24D8"/>
    <w:rsid w:val="006741A6"/>
    <w:rsid w:val="00702284"/>
    <w:rsid w:val="007A605F"/>
    <w:rsid w:val="007B08F7"/>
    <w:rsid w:val="007D2D75"/>
    <w:rsid w:val="0080194A"/>
    <w:rsid w:val="00804B80"/>
    <w:rsid w:val="00812BD9"/>
    <w:rsid w:val="00855DD5"/>
    <w:rsid w:val="008608BC"/>
    <w:rsid w:val="00A259EA"/>
    <w:rsid w:val="00A40D8B"/>
    <w:rsid w:val="00A677C0"/>
    <w:rsid w:val="00A95753"/>
    <w:rsid w:val="00AD1FF9"/>
    <w:rsid w:val="00AF500F"/>
    <w:rsid w:val="00B323EB"/>
    <w:rsid w:val="00BA46EC"/>
    <w:rsid w:val="00C41F89"/>
    <w:rsid w:val="00C442C3"/>
    <w:rsid w:val="00C87672"/>
    <w:rsid w:val="00CB4575"/>
    <w:rsid w:val="00CD4DC3"/>
    <w:rsid w:val="00D44202"/>
    <w:rsid w:val="00D756C8"/>
    <w:rsid w:val="00F1491F"/>
    <w:rsid w:val="00FC007B"/>
    <w:rsid w:val="29BC8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26900"/>
  <w15:chartTrackingRefBased/>
  <w15:docId w15:val="{84A110A6-3400-4A6F-8B41-12A4BA85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2C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C442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D2D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D75"/>
  </w:style>
  <w:style w:type="paragraph" w:styleId="Footer">
    <w:name w:val="footer"/>
    <w:basedOn w:val="Normal"/>
    <w:link w:val="FooterChar"/>
    <w:uiPriority w:val="99"/>
    <w:unhideWhenUsed/>
    <w:rsid w:val="007D2D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D75"/>
  </w:style>
  <w:style w:type="table" w:styleId="TableGrid">
    <w:name w:val="Table Grid"/>
    <w:basedOn w:val="TableNormal"/>
    <w:uiPriority w:val="39"/>
    <w:rsid w:val="007B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민석</dc:creator>
  <cp:keywords/>
  <dc:description/>
  <cp:lastModifiedBy>SHAKIL</cp:lastModifiedBy>
  <cp:revision>16</cp:revision>
  <dcterms:created xsi:type="dcterms:W3CDTF">2022-05-31T01:45:00Z</dcterms:created>
  <dcterms:modified xsi:type="dcterms:W3CDTF">2025-05-28T02:15:00Z</dcterms:modified>
</cp:coreProperties>
</file>